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458E" w:rsidRPr="00CF195A" w:rsidRDefault="00F3458E" w:rsidP="00F3458E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dditional file 1</w:t>
      </w:r>
    </w:p>
    <w:p w:rsidR="00F3458E" w:rsidRPr="00CF195A" w:rsidRDefault="00F3458E" w:rsidP="00F3458E">
      <w:pPr>
        <w:spacing w:line="360" w:lineRule="auto"/>
        <w:jc w:val="both"/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  <w:r w:rsidRPr="00CF195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A: </w:t>
      </w:r>
      <w:r w:rsidRPr="00CF195A">
        <w:rPr>
          <w:rFonts w:ascii="Arial" w:hAnsi="Arial" w:cs="Arial"/>
          <w:color w:val="000000" w:themeColor="text1"/>
          <w:sz w:val="22"/>
          <w:szCs w:val="22"/>
          <w:lang w:val="en-US"/>
        </w:rPr>
        <w:t>Additional items measuring job-specific stressors of emergency medical services workers</w:t>
      </w:r>
    </w:p>
    <w:tbl>
      <w:tblPr>
        <w:tblStyle w:val="Tabellenraster"/>
        <w:tblW w:w="9782" w:type="dxa"/>
        <w:tblInd w:w="-318" w:type="dxa"/>
        <w:tblLook w:val="04A0" w:firstRow="1" w:lastRow="0" w:firstColumn="1" w:lastColumn="0" w:noHBand="0" w:noVBand="1"/>
      </w:tblPr>
      <w:tblGrid>
        <w:gridCol w:w="5558"/>
        <w:gridCol w:w="1975"/>
        <w:gridCol w:w="2249"/>
      </w:tblGrid>
      <w:tr w:rsidR="00F3458E" w:rsidRPr="00CF195A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proofErr w:type="gramStart"/>
            <w:r w:rsidRPr="00CF195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tems .</w:t>
            </w:r>
            <w:proofErr w:type="gramEnd"/>
          </w:p>
        </w:tc>
        <w:tc>
          <w:tcPr>
            <w:tcW w:w="1975" w:type="dxa"/>
          </w:tcPr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ponse format</w:t>
            </w:r>
          </w:p>
        </w:tc>
        <w:tc>
          <w:tcPr>
            <w:tcW w:w="2249" w:type="dxa"/>
          </w:tcPr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urces</w:t>
            </w:r>
          </w:p>
        </w:tc>
      </w:tr>
      <w:tr w:rsidR="00F3458E" w:rsidRPr="00CF195A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munication issues happen often (</w:t>
            </w:r>
            <w:proofErr w:type="gramStart"/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.g.</w:t>
            </w:r>
            <w:proofErr w:type="gramEnd"/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during the admission, decision making, organization of transports…)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with hospitals/nursing homes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with the police station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with the control center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in cooperation with the fire department or the police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with patients</w:t>
            </w:r>
          </w:p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..with relatives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</w:p>
        </w:tc>
        <w:tc>
          <w:tcPr>
            <w:tcW w:w="2249" w:type="dxa"/>
            <w:vMerge w:val="restart"/>
          </w:tcPr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YXJ1dHo8L0F1dGhvcj48WWVhcj4yMDE1PC9ZZWFyPjxS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YXJ1dHo8L0F1dGhvcj48WWVhcj4yMDE1PC9ZZWFyPjxS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064F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, 17, 18)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F3458E" w:rsidRPr="006245C9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y work is complicated by these communication problems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  <w:r w:rsidRPr="00CF195A" w:rsidDel="008F01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9" w:type="dxa"/>
            <w:vMerge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3458E" w:rsidRPr="00CF195A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feel stressed by having to adapt to changing locations with varying specific requirements (Different and new work procedures depending on the hospital, nursing home, etc. approached).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  <w:r w:rsidRPr="00CF195A" w:rsidDel="008F01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9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ZXJpbmc8L0F1dGhvcj48WWVhcj4yMDA0PC9ZZWFyPjxS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ZXJpbmc8L0F1dGhvcj48WWVhcj4yMDA0PC9ZZWFyPjxS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064F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, 16)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F3458E" w:rsidRPr="00CF195A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feel stressed by often conducting my work in public where anyone can observe me.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  <w:r w:rsidRPr="00CF195A" w:rsidDel="008F01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9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dXhlbTwvQXV0aG9yPjxZZWFyPjIwMTM8L1llYXI+PFJl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dXhlbTwvQXV0aG9yPjxZZWFyPjIwMTM8L1llYXI+PFJl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(9, 59)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F3458E" w:rsidRPr="00CF195A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mostly have shifts on the rescue vehicle with the same coworker.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es / no</w:t>
            </w:r>
          </w:p>
        </w:tc>
        <w:tc>
          <w:tcPr>
            <w:tcW w:w="2249" w:type="dxa"/>
            <w:vMerge w:val="restart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R0ZXJzb248L0F1dGhvcj48WWVhcj4yMDE2PC9ZZWFy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R0ZXJzb248L0F1dGhvcj48WWVhcj4yMDE2PC9ZZWFy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(1, 18, 59, 60)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F3458E" w:rsidRPr="006245C9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perceive frequently changing coworkers as a stress factor.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  <w:r w:rsidRPr="00CF195A" w:rsidDel="008F01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9" w:type="dxa"/>
            <w:vMerge/>
          </w:tcPr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3458E" w:rsidRPr="006245C9" w:rsidTr="009D3F08">
        <w:tc>
          <w:tcPr>
            <w:tcW w:w="5558" w:type="dxa"/>
          </w:tcPr>
          <w:p w:rsidR="00F3458E" w:rsidRPr="00CF195A" w:rsidRDefault="00F3458E" w:rsidP="009D3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often feel uncertain by the unclear legal situation as to which measures I may, can or must carry out.</w:t>
            </w:r>
          </w:p>
        </w:tc>
        <w:tc>
          <w:tcPr>
            <w:tcW w:w="1975" w:type="dxa"/>
          </w:tcPr>
          <w:p w:rsidR="00F3458E" w:rsidRPr="00CF195A" w:rsidRDefault="00F3458E" w:rsidP="009D3F0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ully disagree / disagree / agree / fully agree</w:t>
            </w:r>
            <w:r w:rsidRPr="00CF195A" w:rsidDel="008F01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9" w:type="dxa"/>
          </w:tcPr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posed by DBRD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 w:rsidRPr="00CF19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Frank Flake)</w:t>
            </w:r>
          </w:p>
          <w:p w:rsidR="00F3458E" w:rsidRPr="00CF195A" w:rsidRDefault="00F3458E" w:rsidP="009D3F0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F3458E" w:rsidRPr="00CF195A" w:rsidRDefault="00F3458E" w:rsidP="00F3458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F195A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CF195A">
        <w:rPr>
          <w:rFonts w:ascii="Arial" w:hAnsi="Arial" w:cs="Arial"/>
          <w:sz w:val="22"/>
          <w:szCs w:val="22"/>
          <w:lang w:val="en-US"/>
        </w:rPr>
        <w:t>German Association of Emergency Medical Service (</w:t>
      </w:r>
      <w:proofErr w:type="spellStart"/>
      <w:r w:rsidRPr="00CF195A">
        <w:rPr>
          <w:rFonts w:ascii="Arial" w:hAnsi="Arial" w:cs="Arial"/>
          <w:sz w:val="22"/>
          <w:szCs w:val="22"/>
          <w:lang w:val="en-US"/>
        </w:rPr>
        <w:t>Deutscher</w:t>
      </w:r>
      <w:proofErr w:type="spellEnd"/>
      <w:r w:rsidRPr="00CF195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F195A">
        <w:rPr>
          <w:rFonts w:ascii="Arial" w:hAnsi="Arial" w:cs="Arial"/>
          <w:sz w:val="22"/>
          <w:szCs w:val="22"/>
          <w:lang w:val="en-US"/>
        </w:rPr>
        <w:t>Berfusverband</w:t>
      </w:r>
      <w:proofErr w:type="spellEnd"/>
      <w:r w:rsidRPr="00CF195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F195A">
        <w:rPr>
          <w:rFonts w:ascii="Arial" w:hAnsi="Arial" w:cs="Arial"/>
          <w:sz w:val="22"/>
          <w:szCs w:val="22"/>
          <w:lang w:val="en-US"/>
        </w:rPr>
        <w:t>Rettungsdienst</w:t>
      </w:r>
      <w:proofErr w:type="spellEnd"/>
      <w:r w:rsidRPr="00CF195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F195A">
        <w:rPr>
          <w:rFonts w:ascii="Arial" w:hAnsi="Arial" w:cs="Arial"/>
          <w:sz w:val="22"/>
          <w:szCs w:val="22"/>
          <w:lang w:val="en-US"/>
        </w:rPr>
        <w:t>e.V.</w:t>
      </w:r>
      <w:proofErr w:type="spellEnd"/>
      <w:r w:rsidRPr="00CF195A">
        <w:rPr>
          <w:rFonts w:ascii="Arial" w:hAnsi="Arial" w:cs="Arial"/>
          <w:sz w:val="22"/>
          <w:szCs w:val="22"/>
          <w:lang w:val="en-US"/>
        </w:rPr>
        <w:t>)</w:t>
      </w:r>
    </w:p>
    <w:p w:rsidR="00BF10A8" w:rsidRPr="00F3458E" w:rsidRDefault="00BF10A8">
      <w:pPr>
        <w:rPr>
          <w:lang w:val="en-US"/>
        </w:rPr>
      </w:pPr>
    </w:p>
    <w:sectPr w:rsidR="00BF10A8" w:rsidRPr="00F345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8E"/>
    <w:rsid w:val="00176360"/>
    <w:rsid w:val="00BF10A8"/>
    <w:rsid w:val="00F3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912671E-30D6-BE41-B90A-B7D3EFD4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458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458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erbroks</dc:creator>
  <cp:keywords/>
  <dc:description/>
  <cp:lastModifiedBy>Adrian Loerbroks</cp:lastModifiedBy>
  <cp:revision>1</cp:revision>
  <dcterms:created xsi:type="dcterms:W3CDTF">2024-01-22T15:24:00Z</dcterms:created>
  <dcterms:modified xsi:type="dcterms:W3CDTF">2024-01-22T15:24:00Z</dcterms:modified>
</cp:coreProperties>
</file>